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4F7E" w:rsidRPr="001A3D24" w:rsidRDefault="00B74F7E" w:rsidP="00B74F7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highlight w:val="white"/>
          <w:lang w:val="en-US"/>
        </w:rPr>
      </w:pPr>
      <w:r w:rsidRPr="001A3D24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>S2 Table.</w:t>
      </w:r>
      <w:r w:rsidRPr="001A3D24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 </w:t>
      </w:r>
      <w:r w:rsidRPr="001A3D24"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  <w:t>Overlap between PC of the molecular dynamic simulations of tubulin tetramers and respective NMs.</w:t>
      </w:r>
      <w:r w:rsidRPr="001A3D24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 </w:t>
      </w:r>
      <w:bookmarkStart w:id="0" w:name="_GoBack"/>
      <w:bookmarkEnd w:id="0"/>
    </w:p>
    <w:tbl>
      <w:tblPr>
        <w:tblW w:w="88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35"/>
        <w:gridCol w:w="1980"/>
        <w:gridCol w:w="1755"/>
        <w:gridCol w:w="1755"/>
        <w:gridCol w:w="1680"/>
      </w:tblGrid>
      <w:tr w:rsidR="00B74F7E" w:rsidRPr="001A3D24" w:rsidTr="00623F26">
        <w:trPr>
          <w:trHeight w:val="600"/>
        </w:trPr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Structure</w:t>
            </w:r>
            <w:proofErr w:type="spellEnd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proofErr w:type="spellEnd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and</w:t>
            </w:r>
            <w:proofErr w:type="spellEnd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  <w:proofErr w:type="spellEnd"/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Principal</w:t>
            </w:r>
            <w:proofErr w:type="spellEnd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Component</w:t>
            </w:r>
            <w:proofErr w:type="spellEnd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 (PC)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NM 1 (</w:t>
            </w: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bend</w:t>
            </w:r>
            <w:proofErr w:type="spellEnd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 1)</w:t>
            </w:r>
          </w:p>
        </w:tc>
        <w:tc>
          <w:tcPr>
            <w:tcW w:w="17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NM 2 (</w:t>
            </w: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bend</w:t>
            </w:r>
            <w:proofErr w:type="spellEnd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 2)</w:t>
            </w:r>
          </w:p>
        </w:tc>
        <w:tc>
          <w:tcPr>
            <w:tcW w:w="16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NM 3 (</w:t>
            </w: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twist</w:t>
            </w:r>
            <w:proofErr w:type="spellEnd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B74F7E" w:rsidRPr="001A3D24" w:rsidTr="00623F26">
        <w:trPr>
          <w:trHeight w:val="400"/>
        </w:trPr>
        <w:tc>
          <w:tcPr>
            <w:tcW w:w="16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GDP </w:t>
            </w: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tetramer</w:t>
            </w:r>
            <w:proofErr w:type="spellEnd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 3j6f (</w:t>
            </w: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  <w:proofErr w:type="spellEnd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 #1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PC 1 (0.53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B74F7E" w:rsidRPr="001A3D24" w:rsidTr="00623F26">
        <w:trPr>
          <w:trHeight w:val="400"/>
        </w:trPr>
        <w:tc>
          <w:tcPr>
            <w:tcW w:w="16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PC 2 (0.20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B74F7E" w:rsidRPr="001A3D24" w:rsidTr="00623F26">
        <w:trPr>
          <w:trHeight w:val="400"/>
        </w:trPr>
        <w:tc>
          <w:tcPr>
            <w:tcW w:w="16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PC 3 (0.11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B74F7E" w:rsidRPr="001A3D24" w:rsidTr="00623F26">
        <w:trPr>
          <w:trHeight w:val="400"/>
        </w:trPr>
        <w:tc>
          <w:tcPr>
            <w:tcW w:w="16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GDP </w:t>
            </w: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tetramer</w:t>
            </w:r>
            <w:proofErr w:type="spellEnd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 3j6f (</w:t>
            </w: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  <w:proofErr w:type="spellEnd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 #2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PC 1 (0.49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B74F7E" w:rsidRPr="001A3D24" w:rsidTr="00623F26">
        <w:trPr>
          <w:trHeight w:val="400"/>
        </w:trPr>
        <w:tc>
          <w:tcPr>
            <w:tcW w:w="16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PC 2 (0.11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B74F7E" w:rsidRPr="001A3D24" w:rsidTr="00623F26">
        <w:trPr>
          <w:trHeight w:val="400"/>
        </w:trPr>
        <w:tc>
          <w:tcPr>
            <w:tcW w:w="16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PC 3 (0.08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B74F7E" w:rsidRPr="001A3D24" w:rsidTr="00623F26">
        <w:trPr>
          <w:trHeight w:val="400"/>
        </w:trPr>
        <w:tc>
          <w:tcPr>
            <w:tcW w:w="16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GDP </w:t>
            </w: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tetramer</w:t>
            </w:r>
            <w:proofErr w:type="spellEnd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 3j6f (</w:t>
            </w: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  <w:proofErr w:type="spellEnd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 #3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PC 1 (0.48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</w:tr>
      <w:tr w:rsidR="00B74F7E" w:rsidRPr="001A3D24" w:rsidTr="00623F26">
        <w:trPr>
          <w:trHeight w:val="400"/>
        </w:trPr>
        <w:tc>
          <w:tcPr>
            <w:tcW w:w="16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PC 2 (0.20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B74F7E" w:rsidRPr="001A3D24" w:rsidTr="00623F26">
        <w:trPr>
          <w:trHeight w:val="400"/>
        </w:trPr>
        <w:tc>
          <w:tcPr>
            <w:tcW w:w="16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PC 3 (0.11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B74F7E" w:rsidRPr="001A3D24" w:rsidTr="00623F26">
        <w:trPr>
          <w:trHeight w:val="400"/>
        </w:trPr>
        <w:tc>
          <w:tcPr>
            <w:tcW w:w="16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GTP </w:t>
            </w: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tetramer</w:t>
            </w:r>
            <w:proofErr w:type="spellEnd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 3j6e (</w:t>
            </w: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  <w:proofErr w:type="spellEnd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 #1)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PC 1 (0.54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B74F7E" w:rsidRPr="001A3D24" w:rsidTr="00623F26">
        <w:trPr>
          <w:trHeight w:val="400"/>
        </w:trPr>
        <w:tc>
          <w:tcPr>
            <w:tcW w:w="16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PC 2 (0.15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B74F7E" w:rsidRPr="001A3D24" w:rsidTr="00623F26">
        <w:trPr>
          <w:trHeight w:val="400"/>
        </w:trPr>
        <w:tc>
          <w:tcPr>
            <w:tcW w:w="16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PC 3 (0.07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B74F7E" w:rsidRPr="001A3D24" w:rsidTr="00623F26">
        <w:trPr>
          <w:trHeight w:val="400"/>
        </w:trPr>
        <w:tc>
          <w:tcPr>
            <w:tcW w:w="16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GTP </w:t>
            </w: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tetramer</w:t>
            </w:r>
            <w:proofErr w:type="spellEnd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 3j6e (</w:t>
            </w: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  <w:proofErr w:type="spellEnd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 #2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PC 1 (0.63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</w:tr>
      <w:tr w:rsidR="00B74F7E" w:rsidRPr="001A3D24" w:rsidTr="00623F26">
        <w:trPr>
          <w:trHeight w:val="400"/>
        </w:trPr>
        <w:tc>
          <w:tcPr>
            <w:tcW w:w="16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PC 2 (0.13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74F7E" w:rsidRPr="001A3D24" w:rsidTr="00623F26">
        <w:trPr>
          <w:trHeight w:val="400"/>
        </w:trPr>
        <w:tc>
          <w:tcPr>
            <w:tcW w:w="16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PC 3 (0.06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B74F7E" w:rsidRPr="001A3D24" w:rsidTr="00623F26">
        <w:trPr>
          <w:trHeight w:val="400"/>
        </w:trPr>
        <w:tc>
          <w:tcPr>
            <w:tcW w:w="163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GTP </w:t>
            </w: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tetramer</w:t>
            </w:r>
            <w:proofErr w:type="spellEnd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 3j6e (</w:t>
            </w:r>
            <w:proofErr w:type="spellStart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run</w:t>
            </w:r>
            <w:proofErr w:type="spellEnd"/>
            <w:r w:rsidRPr="00B74F7E">
              <w:rPr>
                <w:rFonts w:ascii="Times New Roman" w:hAnsi="Times New Roman" w:cs="Times New Roman"/>
                <w:sz w:val="20"/>
                <w:szCs w:val="20"/>
              </w:rPr>
              <w:t xml:space="preserve"> #3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PC 1 (0.52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74F7E" w:rsidRPr="001A3D24" w:rsidTr="00623F26">
        <w:trPr>
          <w:trHeight w:val="400"/>
        </w:trPr>
        <w:tc>
          <w:tcPr>
            <w:tcW w:w="16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PC 2 (0.23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74F7E" w:rsidRPr="001A3D24" w:rsidTr="00623F26">
        <w:trPr>
          <w:trHeight w:val="400"/>
        </w:trPr>
        <w:tc>
          <w:tcPr>
            <w:tcW w:w="163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ind w:lef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PC 3 (0.10)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74F7E" w:rsidRPr="00B74F7E" w:rsidRDefault="00B74F7E" w:rsidP="00623F2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74F7E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</w:tr>
    </w:tbl>
    <w:p w:rsidR="0088181B" w:rsidRDefault="0088181B"/>
    <w:sectPr w:rsidR="0088181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F7E"/>
    <w:rsid w:val="0088181B"/>
    <w:rsid w:val="00B74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F8A178"/>
  <w15:chartTrackingRefBased/>
  <w15:docId w15:val="{34F25515-EC4F-4190-A320-2B2132DF3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B74F7E"/>
    <w:pPr>
      <w:spacing w:after="0" w:line="276" w:lineRule="auto"/>
    </w:pPr>
    <w:rPr>
      <w:rFonts w:ascii="Arial" w:eastAsia="Arial" w:hAnsi="Arial" w:cs="Arial"/>
      <w:lang w:val="ru"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0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</dc:creator>
  <cp:keywords/>
  <dc:description/>
  <cp:lastModifiedBy>Nikita</cp:lastModifiedBy>
  <cp:revision>1</cp:revision>
  <dcterms:created xsi:type="dcterms:W3CDTF">2019-06-12T22:37:00Z</dcterms:created>
  <dcterms:modified xsi:type="dcterms:W3CDTF">2019-06-12T22:38:00Z</dcterms:modified>
</cp:coreProperties>
</file>